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Table S5 Freila 2 runoff data</w:t>
      </w:r>
    </w:p>
    <w:tbl>
      <w:tblPr>
        <w:tblW w:w="93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5"/>
        <w:gridCol w:w="1001"/>
        <w:gridCol w:w="1200"/>
        <w:gridCol w:w="846"/>
        <w:gridCol w:w="1229"/>
        <w:gridCol w:w="1085"/>
        <w:gridCol w:w="1107"/>
      </w:tblGrid>
      <w:tr>
        <w:trPr/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n - MP - flow length [m]- sampling time [min:sec]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Flow velocity [m s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Dynamic viscosity [kg s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 xml:space="preserve"> m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ter depth [cm]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low cross section [cm²]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tted Perimeter [cm]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draulic radius [cm]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4-0:00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84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.62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8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4-0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1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1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4-1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0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.2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2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4-2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1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6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1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8.5-0:0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5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.0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6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8.5-0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2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.1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2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8.5-1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1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.9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3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8.5-2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0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.1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2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3-0:0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9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4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9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3-0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3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7.6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.5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6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3-1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1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8.7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9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2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3-2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1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8.7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9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2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4-0:0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6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7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4-0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1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7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4-1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0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6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1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4-2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0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6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1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8.5-0:0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6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.66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8.5-0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0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.3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3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8.5-1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0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.3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3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8.5-2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0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.3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3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3-0:0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9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.0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4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9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3-0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1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7.6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.5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6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3-1:30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0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8.7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9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2</w:t>
            </w:r>
          </w:p>
        </w:tc>
      </w:tr>
      <w:tr>
        <w:trPr/>
        <w:tc>
          <w:tcPr>
            <w:tcW w:w="28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3-2:30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0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8.70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94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0:56:00Z</dcterms:created>
  <dc:creator>Prof. Dr. Markus Casper</dc:creator>
  <dc:description/>
  <cp:keywords/>
  <dc:language>en-US</dc:language>
  <cp:lastModifiedBy>Prof. Dr. Markus Casper</cp:lastModifiedBy>
  <dcterms:modified xsi:type="dcterms:W3CDTF">2013-04-26T10:56:00Z</dcterms:modified>
  <cp:revision>2</cp:revision>
  <dc:subject/>
  <dc:title/>
</cp:coreProperties>
</file>